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915EA" w14:textId="77777777" w:rsidR="00956C6D" w:rsidRPr="00A50A41" w:rsidRDefault="00956C6D" w:rsidP="00D71679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0A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="00D716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A252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D716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A50A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mographic characteristics of MTB-positive patients (n = 20)</w:t>
      </w:r>
      <w:r w:rsidR="00421CB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3469"/>
      </w:tblGrid>
      <w:tr w:rsidR="00956C6D" w:rsidRPr="00A50A41" w14:paraId="2D8F8F95" w14:textId="77777777" w:rsidTr="00956C6D">
        <w:trPr>
          <w:jc w:val="center"/>
        </w:trPr>
        <w:tc>
          <w:tcPr>
            <w:tcW w:w="0" w:type="auto"/>
            <w:hideMark/>
          </w:tcPr>
          <w:p w14:paraId="321AB1E9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452813E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56C6D" w:rsidRPr="00A50A41" w14:paraId="16AE64BE" w14:textId="77777777" w:rsidTr="00956C6D">
        <w:trPr>
          <w:jc w:val="center"/>
        </w:trPr>
        <w:tc>
          <w:tcPr>
            <w:tcW w:w="0" w:type="auto"/>
            <w:hideMark/>
          </w:tcPr>
          <w:p w14:paraId="77840FBB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Age, mean ± SD</w:t>
            </w:r>
          </w:p>
        </w:tc>
        <w:tc>
          <w:tcPr>
            <w:tcW w:w="0" w:type="auto"/>
            <w:hideMark/>
          </w:tcPr>
          <w:p w14:paraId="205C7983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49.3 ± 11.9 years</w:t>
            </w:r>
          </w:p>
        </w:tc>
      </w:tr>
      <w:tr w:rsidR="00956C6D" w:rsidRPr="00A50A41" w14:paraId="5F947E1E" w14:textId="77777777" w:rsidTr="00956C6D">
        <w:trPr>
          <w:jc w:val="center"/>
        </w:trPr>
        <w:tc>
          <w:tcPr>
            <w:tcW w:w="0" w:type="auto"/>
            <w:hideMark/>
          </w:tcPr>
          <w:p w14:paraId="3B5B91CF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Age, median (range)</w:t>
            </w:r>
          </w:p>
        </w:tc>
        <w:tc>
          <w:tcPr>
            <w:tcW w:w="0" w:type="auto"/>
            <w:hideMark/>
          </w:tcPr>
          <w:p w14:paraId="42F5824C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49 (29–78) years</w:t>
            </w:r>
          </w:p>
        </w:tc>
      </w:tr>
      <w:tr w:rsidR="00956C6D" w:rsidRPr="00A50A41" w14:paraId="2EB64AE5" w14:textId="77777777" w:rsidTr="00956C6D">
        <w:trPr>
          <w:jc w:val="center"/>
        </w:trPr>
        <w:tc>
          <w:tcPr>
            <w:tcW w:w="0" w:type="auto"/>
            <w:hideMark/>
          </w:tcPr>
          <w:p w14:paraId="5EB71CF0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0" w:type="auto"/>
            <w:hideMark/>
          </w:tcPr>
          <w:p w14:paraId="31DE0D70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Male: 15 (75%), Female: 5 (25%)</w:t>
            </w:r>
          </w:p>
        </w:tc>
      </w:tr>
    </w:tbl>
    <w:p w14:paraId="2263F86D" w14:textId="77777777" w:rsidR="000411AB" w:rsidRPr="00A50A41" w:rsidRDefault="000411AB" w:rsidP="00A50A4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3E4124" w14:textId="77777777" w:rsidR="00956C6D" w:rsidRPr="00A50A41" w:rsidRDefault="00956C6D" w:rsidP="002858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55F03A" w14:textId="77777777" w:rsidR="00956C6D" w:rsidRPr="00A50A41" w:rsidRDefault="00956C6D" w:rsidP="00D71679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0A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="00D716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Pr="00A50A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etailed distribution of MTB-positive patients (age and sex)</w:t>
      </w:r>
      <w:r w:rsidR="00421CB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4585" w:type="dxa"/>
        <w:jc w:val="center"/>
        <w:tblLook w:val="04A0" w:firstRow="1" w:lastRow="0" w:firstColumn="1" w:lastColumn="0" w:noHBand="0" w:noVBand="1"/>
      </w:tblPr>
      <w:tblGrid>
        <w:gridCol w:w="1296"/>
        <w:gridCol w:w="1336"/>
        <w:gridCol w:w="1953"/>
      </w:tblGrid>
      <w:tr w:rsidR="00956C6D" w:rsidRPr="00A50A41" w14:paraId="46A503F5" w14:textId="77777777" w:rsidTr="002858B6">
        <w:trPr>
          <w:jc w:val="center"/>
        </w:trPr>
        <w:tc>
          <w:tcPr>
            <w:tcW w:w="1296" w:type="dxa"/>
          </w:tcPr>
          <w:p w14:paraId="3EED9525" w14:textId="77777777" w:rsidR="00956C6D" w:rsidRPr="00A50A41" w:rsidRDefault="00956C6D" w:rsidP="007B3A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1336" w:type="dxa"/>
          </w:tcPr>
          <w:p w14:paraId="3B7F8F7F" w14:textId="4EC6C631" w:rsidR="00956C6D" w:rsidRPr="00A50A41" w:rsidRDefault="002858B6" w:rsidP="007B3A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53" w:type="dxa"/>
          </w:tcPr>
          <w:p w14:paraId="27B0D9EC" w14:textId="77777777" w:rsidR="00956C6D" w:rsidRPr="00A50A41" w:rsidRDefault="002858B6" w:rsidP="007B3A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956C6D" w:rsidRPr="00A50A41" w14:paraId="5EC1F846" w14:textId="77777777" w:rsidTr="002858B6">
        <w:trPr>
          <w:jc w:val="center"/>
        </w:trPr>
        <w:tc>
          <w:tcPr>
            <w:tcW w:w="1296" w:type="dxa"/>
          </w:tcPr>
          <w:p w14:paraId="4395A3F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336" w:type="dxa"/>
          </w:tcPr>
          <w:p w14:paraId="5EBF61D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53" w:type="dxa"/>
          </w:tcPr>
          <w:p w14:paraId="6F1A4B27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58D37A1F" w14:textId="77777777" w:rsidTr="002858B6">
        <w:trPr>
          <w:jc w:val="center"/>
        </w:trPr>
        <w:tc>
          <w:tcPr>
            <w:tcW w:w="1296" w:type="dxa"/>
          </w:tcPr>
          <w:p w14:paraId="525E7EDA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336" w:type="dxa"/>
          </w:tcPr>
          <w:p w14:paraId="0E3560D8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3" w:type="dxa"/>
          </w:tcPr>
          <w:p w14:paraId="30D0E44F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6C421925" w14:textId="77777777" w:rsidTr="002858B6">
        <w:trPr>
          <w:jc w:val="center"/>
        </w:trPr>
        <w:tc>
          <w:tcPr>
            <w:tcW w:w="1296" w:type="dxa"/>
          </w:tcPr>
          <w:p w14:paraId="4400E5C8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336" w:type="dxa"/>
          </w:tcPr>
          <w:p w14:paraId="717C006C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53" w:type="dxa"/>
          </w:tcPr>
          <w:p w14:paraId="3D29161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590FA0AF" w14:textId="77777777" w:rsidTr="002858B6">
        <w:trPr>
          <w:jc w:val="center"/>
        </w:trPr>
        <w:tc>
          <w:tcPr>
            <w:tcW w:w="1296" w:type="dxa"/>
          </w:tcPr>
          <w:p w14:paraId="3ECB8CA3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336" w:type="dxa"/>
          </w:tcPr>
          <w:p w14:paraId="21DF2E25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53" w:type="dxa"/>
          </w:tcPr>
          <w:p w14:paraId="09FA0E9F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4D5DEB79" w14:textId="77777777" w:rsidTr="002858B6">
        <w:trPr>
          <w:jc w:val="center"/>
        </w:trPr>
        <w:tc>
          <w:tcPr>
            <w:tcW w:w="1296" w:type="dxa"/>
          </w:tcPr>
          <w:p w14:paraId="479438E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336" w:type="dxa"/>
          </w:tcPr>
          <w:p w14:paraId="1C5711BE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53" w:type="dxa"/>
          </w:tcPr>
          <w:p w14:paraId="53505F1E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0B6E6AA4" w14:textId="77777777" w:rsidTr="002858B6">
        <w:trPr>
          <w:jc w:val="center"/>
        </w:trPr>
        <w:tc>
          <w:tcPr>
            <w:tcW w:w="1296" w:type="dxa"/>
          </w:tcPr>
          <w:p w14:paraId="271F582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336" w:type="dxa"/>
          </w:tcPr>
          <w:p w14:paraId="78867A4E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53" w:type="dxa"/>
          </w:tcPr>
          <w:p w14:paraId="5A0EF8DF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18A49E93" w14:textId="77777777" w:rsidTr="002858B6">
        <w:trPr>
          <w:jc w:val="center"/>
        </w:trPr>
        <w:tc>
          <w:tcPr>
            <w:tcW w:w="1296" w:type="dxa"/>
          </w:tcPr>
          <w:p w14:paraId="25FDD113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336" w:type="dxa"/>
          </w:tcPr>
          <w:p w14:paraId="154A81EC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53" w:type="dxa"/>
          </w:tcPr>
          <w:p w14:paraId="6667012A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6D5D2432" w14:textId="77777777" w:rsidTr="002858B6">
        <w:trPr>
          <w:jc w:val="center"/>
        </w:trPr>
        <w:tc>
          <w:tcPr>
            <w:tcW w:w="1296" w:type="dxa"/>
          </w:tcPr>
          <w:p w14:paraId="7E64199B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336" w:type="dxa"/>
          </w:tcPr>
          <w:p w14:paraId="613755F4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53" w:type="dxa"/>
          </w:tcPr>
          <w:p w14:paraId="22E95B37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5D887644" w14:textId="77777777" w:rsidTr="002858B6">
        <w:trPr>
          <w:jc w:val="center"/>
        </w:trPr>
        <w:tc>
          <w:tcPr>
            <w:tcW w:w="1296" w:type="dxa"/>
          </w:tcPr>
          <w:p w14:paraId="29427C7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336" w:type="dxa"/>
          </w:tcPr>
          <w:p w14:paraId="76AE97A8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3" w:type="dxa"/>
          </w:tcPr>
          <w:p w14:paraId="22FCF67A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6F066276" w14:textId="77777777" w:rsidTr="002858B6">
        <w:trPr>
          <w:jc w:val="center"/>
        </w:trPr>
        <w:tc>
          <w:tcPr>
            <w:tcW w:w="1296" w:type="dxa"/>
          </w:tcPr>
          <w:p w14:paraId="572E07A3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336" w:type="dxa"/>
          </w:tcPr>
          <w:p w14:paraId="1BE7D880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53" w:type="dxa"/>
          </w:tcPr>
          <w:p w14:paraId="286969A3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3EED4CAE" w14:textId="77777777" w:rsidTr="002858B6">
        <w:trPr>
          <w:jc w:val="center"/>
        </w:trPr>
        <w:tc>
          <w:tcPr>
            <w:tcW w:w="1296" w:type="dxa"/>
          </w:tcPr>
          <w:p w14:paraId="62FC374F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336" w:type="dxa"/>
          </w:tcPr>
          <w:p w14:paraId="00E2C804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53" w:type="dxa"/>
          </w:tcPr>
          <w:p w14:paraId="171FEDAA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39F40599" w14:textId="77777777" w:rsidTr="002858B6">
        <w:trPr>
          <w:jc w:val="center"/>
        </w:trPr>
        <w:tc>
          <w:tcPr>
            <w:tcW w:w="1296" w:type="dxa"/>
          </w:tcPr>
          <w:p w14:paraId="30A37DD9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1336" w:type="dxa"/>
          </w:tcPr>
          <w:p w14:paraId="0B1FCCB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3" w:type="dxa"/>
          </w:tcPr>
          <w:p w14:paraId="5DFC7A7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16F39265" w14:textId="77777777" w:rsidTr="002858B6">
        <w:trPr>
          <w:jc w:val="center"/>
        </w:trPr>
        <w:tc>
          <w:tcPr>
            <w:tcW w:w="1296" w:type="dxa"/>
          </w:tcPr>
          <w:p w14:paraId="61877F8B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1336" w:type="dxa"/>
          </w:tcPr>
          <w:p w14:paraId="2634E3D8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53" w:type="dxa"/>
          </w:tcPr>
          <w:p w14:paraId="5615A1F8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5BC4BFCB" w14:textId="77777777" w:rsidTr="002858B6">
        <w:trPr>
          <w:jc w:val="center"/>
        </w:trPr>
        <w:tc>
          <w:tcPr>
            <w:tcW w:w="1296" w:type="dxa"/>
          </w:tcPr>
          <w:p w14:paraId="1943E45E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1336" w:type="dxa"/>
          </w:tcPr>
          <w:p w14:paraId="5C9C9C0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53" w:type="dxa"/>
          </w:tcPr>
          <w:p w14:paraId="7F1B778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429CA9A1" w14:textId="77777777" w:rsidTr="002858B6">
        <w:trPr>
          <w:jc w:val="center"/>
        </w:trPr>
        <w:tc>
          <w:tcPr>
            <w:tcW w:w="1296" w:type="dxa"/>
          </w:tcPr>
          <w:p w14:paraId="25FEBB78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1336" w:type="dxa"/>
          </w:tcPr>
          <w:p w14:paraId="386AB393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53" w:type="dxa"/>
          </w:tcPr>
          <w:p w14:paraId="7077E517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56C6D" w:rsidRPr="00A50A41" w14:paraId="42488468" w14:textId="77777777" w:rsidTr="002858B6">
        <w:trPr>
          <w:jc w:val="center"/>
        </w:trPr>
        <w:tc>
          <w:tcPr>
            <w:tcW w:w="1296" w:type="dxa"/>
          </w:tcPr>
          <w:p w14:paraId="0F244C26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1336" w:type="dxa"/>
          </w:tcPr>
          <w:p w14:paraId="7E8A0C4B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53" w:type="dxa"/>
          </w:tcPr>
          <w:p w14:paraId="110685D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56C6D" w:rsidRPr="00A50A41" w14:paraId="664DB638" w14:textId="77777777" w:rsidTr="002858B6">
        <w:trPr>
          <w:jc w:val="center"/>
        </w:trPr>
        <w:tc>
          <w:tcPr>
            <w:tcW w:w="1296" w:type="dxa"/>
          </w:tcPr>
          <w:p w14:paraId="730C6FAE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1336" w:type="dxa"/>
          </w:tcPr>
          <w:p w14:paraId="3F25679D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53" w:type="dxa"/>
          </w:tcPr>
          <w:p w14:paraId="1904C030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56C6D" w:rsidRPr="00A50A41" w14:paraId="60746DF9" w14:textId="77777777" w:rsidTr="002858B6">
        <w:trPr>
          <w:jc w:val="center"/>
        </w:trPr>
        <w:tc>
          <w:tcPr>
            <w:tcW w:w="1296" w:type="dxa"/>
          </w:tcPr>
          <w:p w14:paraId="4E5478CE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1336" w:type="dxa"/>
          </w:tcPr>
          <w:p w14:paraId="19AB5759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53" w:type="dxa"/>
          </w:tcPr>
          <w:p w14:paraId="5D42A302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56C6D" w:rsidRPr="00A50A41" w14:paraId="6F3246F6" w14:textId="77777777" w:rsidTr="002858B6">
        <w:trPr>
          <w:jc w:val="center"/>
        </w:trPr>
        <w:tc>
          <w:tcPr>
            <w:tcW w:w="1296" w:type="dxa"/>
          </w:tcPr>
          <w:p w14:paraId="6DABD906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1336" w:type="dxa"/>
          </w:tcPr>
          <w:p w14:paraId="74B1A6C6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3" w:type="dxa"/>
          </w:tcPr>
          <w:p w14:paraId="5E57F3D6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56C6D" w:rsidRPr="00A50A41" w14:paraId="173E155D" w14:textId="77777777" w:rsidTr="002858B6">
        <w:trPr>
          <w:jc w:val="center"/>
        </w:trPr>
        <w:tc>
          <w:tcPr>
            <w:tcW w:w="1296" w:type="dxa"/>
          </w:tcPr>
          <w:p w14:paraId="76D92C9F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20</w:t>
            </w:r>
          </w:p>
        </w:tc>
        <w:tc>
          <w:tcPr>
            <w:tcW w:w="1336" w:type="dxa"/>
          </w:tcPr>
          <w:p w14:paraId="0491C747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53" w:type="dxa"/>
          </w:tcPr>
          <w:p w14:paraId="6796977A" w14:textId="77777777" w:rsidR="00956C6D" w:rsidRPr="00A50A41" w:rsidRDefault="00956C6D" w:rsidP="00A50A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14:paraId="43C655CB" w14:textId="77777777" w:rsidR="00956C6D" w:rsidRPr="00A50A41" w:rsidRDefault="00956C6D" w:rsidP="00A50A4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D631C0" w14:textId="77777777" w:rsidR="00A41439" w:rsidRPr="00563E5E" w:rsidRDefault="00A41439" w:rsidP="007B3AA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36"/>
          <w:szCs w:val="36"/>
        </w:rPr>
      </w:pPr>
    </w:p>
    <w:p w14:paraId="763F66E4" w14:textId="77777777" w:rsidR="00563E5E" w:rsidRPr="00563E5E" w:rsidRDefault="00563E5E" w:rsidP="007B3AA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0A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="00D716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="00A252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D71679" w:rsidRPr="00A50A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71679" w:rsidRPr="00563E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tribu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Pr="00563E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TB isolates by MIRU-VNTR genotyping and clustering analysis. The table presents the number and percentage of isolates in each cluster, the total proportion of clustered isolates, and the est</w:t>
      </w:r>
      <w:r w:rsidR="00AC75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mated recent transmission rate</w:t>
      </w:r>
      <w:r w:rsidR="00421CB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3"/>
        <w:gridCol w:w="1636"/>
        <w:gridCol w:w="1973"/>
      </w:tblGrid>
      <w:tr w:rsidR="00A41439" w:rsidRPr="00A50A41" w14:paraId="19FC7A96" w14:textId="77777777" w:rsidTr="00A41439">
        <w:trPr>
          <w:jc w:val="center"/>
        </w:trPr>
        <w:tc>
          <w:tcPr>
            <w:tcW w:w="0" w:type="auto"/>
            <w:hideMark/>
          </w:tcPr>
          <w:p w14:paraId="795B385A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0" w:type="auto"/>
            <w:hideMark/>
          </w:tcPr>
          <w:p w14:paraId="3B8DDAE4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isolates</w:t>
            </w:r>
          </w:p>
        </w:tc>
        <w:tc>
          <w:tcPr>
            <w:tcW w:w="0" w:type="auto"/>
            <w:hideMark/>
          </w:tcPr>
          <w:p w14:paraId="4C1342F4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total (n=20)</w:t>
            </w:r>
          </w:p>
        </w:tc>
      </w:tr>
      <w:tr w:rsidR="00A41439" w:rsidRPr="00A50A41" w14:paraId="5C0801F8" w14:textId="77777777" w:rsidTr="00A41439">
        <w:trPr>
          <w:jc w:val="center"/>
        </w:trPr>
        <w:tc>
          <w:tcPr>
            <w:tcW w:w="0" w:type="auto"/>
            <w:hideMark/>
          </w:tcPr>
          <w:p w14:paraId="05F78E35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0" w:type="auto"/>
            <w:hideMark/>
          </w:tcPr>
          <w:p w14:paraId="05174633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8ECB5D1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A41439" w:rsidRPr="00A50A41" w14:paraId="215D8C24" w14:textId="77777777" w:rsidTr="00A41439">
        <w:trPr>
          <w:jc w:val="center"/>
        </w:trPr>
        <w:tc>
          <w:tcPr>
            <w:tcW w:w="0" w:type="auto"/>
            <w:hideMark/>
          </w:tcPr>
          <w:p w14:paraId="3A406847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0" w:type="auto"/>
            <w:hideMark/>
          </w:tcPr>
          <w:p w14:paraId="53ED35D2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E36A4D0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A41439" w:rsidRPr="00A50A41" w14:paraId="79A21479" w14:textId="77777777" w:rsidTr="00A41439">
        <w:trPr>
          <w:jc w:val="center"/>
        </w:trPr>
        <w:tc>
          <w:tcPr>
            <w:tcW w:w="0" w:type="auto"/>
            <w:hideMark/>
          </w:tcPr>
          <w:p w14:paraId="1CD60CFC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0" w:type="auto"/>
            <w:hideMark/>
          </w:tcPr>
          <w:p w14:paraId="5ABCD319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8FB3EBA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A41439" w:rsidRPr="00A50A41" w14:paraId="4731ADE0" w14:textId="77777777" w:rsidTr="00A41439">
        <w:trPr>
          <w:jc w:val="center"/>
        </w:trPr>
        <w:tc>
          <w:tcPr>
            <w:tcW w:w="0" w:type="auto"/>
            <w:hideMark/>
          </w:tcPr>
          <w:p w14:paraId="59F85AEB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4</w:t>
            </w:r>
          </w:p>
        </w:tc>
        <w:tc>
          <w:tcPr>
            <w:tcW w:w="0" w:type="auto"/>
            <w:hideMark/>
          </w:tcPr>
          <w:p w14:paraId="27C4D80B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5A0DC56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A41439" w:rsidRPr="00A50A41" w14:paraId="083CA376" w14:textId="77777777" w:rsidTr="00A41439">
        <w:trPr>
          <w:jc w:val="center"/>
        </w:trPr>
        <w:tc>
          <w:tcPr>
            <w:tcW w:w="0" w:type="auto"/>
            <w:hideMark/>
          </w:tcPr>
          <w:p w14:paraId="57E85406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5</w:t>
            </w:r>
          </w:p>
        </w:tc>
        <w:tc>
          <w:tcPr>
            <w:tcW w:w="0" w:type="auto"/>
            <w:hideMark/>
          </w:tcPr>
          <w:p w14:paraId="06EC485E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1A0FDFD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A41439" w:rsidRPr="00A50A41" w14:paraId="057645B2" w14:textId="77777777" w:rsidTr="00A41439">
        <w:trPr>
          <w:jc w:val="center"/>
        </w:trPr>
        <w:tc>
          <w:tcPr>
            <w:tcW w:w="0" w:type="auto"/>
            <w:hideMark/>
          </w:tcPr>
          <w:p w14:paraId="1957A376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6–9</w:t>
            </w:r>
          </w:p>
        </w:tc>
        <w:tc>
          <w:tcPr>
            <w:tcW w:w="0" w:type="auto"/>
            <w:hideMark/>
          </w:tcPr>
          <w:p w14:paraId="5226A52E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1 each</w:t>
            </w:r>
          </w:p>
        </w:tc>
        <w:tc>
          <w:tcPr>
            <w:tcW w:w="0" w:type="auto"/>
            <w:hideMark/>
          </w:tcPr>
          <w:p w14:paraId="2F9BC235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A41439" w:rsidRPr="00A50A41" w14:paraId="4FB61A3E" w14:textId="77777777" w:rsidTr="00A41439">
        <w:trPr>
          <w:jc w:val="center"/>
        </w:trPr>
        <w:tc>
          <w:tcPr>
            <w:tcW w:w="0" w:type="auto"/>
            <w:hideMark/>
          </w:tcPr>
          <w:p w14:paraId="255C7A5C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clustered isolates</w:t>
            </w:r>
          </w:p>
        </w:tc>
        <w:tc>
          <w:tcPr>
            <w:tcW w:w="0" w:type="auto"/>
            <w:hideMark/>
          </w:tcPr>
          <w:p w14:paraId="67CED3D7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4A1D6B2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A41439" w:rsidRPr="00A50A41" w14:paraId="57F7A6E6" w14:textId="77777777" w:rsidTr="00A41439">
        <w:trPr>
          <w:jc w:val="center"/>
        </w:trPr>
        <w:tc>
          <w:tcPr>
            <w:tcW w:w="0" w:type="auto"/>
            <w:hideMark/>
          </w:tcPr>
          <w:p w14:paraId="1819A37A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mission rate</w:t>
            </w:r>
          </w:p>
        </w:tc>
        <w:tc>
          <w:tcPr>
            <w:tcW w:w="0" w:type="auto"/>
            <w:hideMark/>
          </w:tcPr>
          <w:p w14:paraId="2AA148D4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0A41">
              <w:rPr>
                <w:rFonts w:ascii="Times New Roman" w:eastAsia="Times New Roman" w:hAnsi="Times New Roman" w:cs="Times New Roman"/>
                <w:sz w:val="24"/>
                <w:szCs w:val="24"/>
              </w:rPr>
              <w:t>55% (11/20)</w:t>
            </w:r>
          </w:p>
        </w:tc>
        <w:tc>
          <w:tcPr>
            <w:tcW w:w="0" w:type="auto"/>
            <w:hideMark/>
          </w:tcPr>
          <w:p w14:paraId="0873A7C3" w14:textId="77777777" w:rsidR="00A41439" w:rsidRPr="00A50A41" w:rsidRDefault="00A41439" w:rsidP="00A50A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2CAB532" w14:textId="77777777" w:rsidR="00956C6D" w:rsidRPr="00A50A41" w:rsidRDefault="00956C6D" w:rsidP="00A50A4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9631BB" w14:textId="77777777" w:rsidR="00A41439" w:rsidRPr="00A50A41" w:rsidRDefault="00A41439" w:rsidP="00A50A4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41439" w:rsidRPr="00A50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2C4"/>
    <w:rsid w:val="000411AB"/>
    <w:rsid w:val="002858B6"/>
    <w:rsid w:val="002E52C4"/>
    <w:rsid w:val="00421CBC"/>
    <w:rsid w:val="00563E5E"/>
    <w:rsid w:val="007B3AAF"/>
    <w:rsid w:val="00956C6D"/>
    <w:rsid w:val="009B3ACA"/>
    <w:rsid w:val="00A2528E"/>
    <w:rsid w:val="00A41439"/>
    <w:rsid w:val="00A50A41"/>
    <w:rsid w:val="00AC751E"/>
    <w:rsid w:val="00AD7C69"/>
    <w:rsid w:val="00D7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BF49"/>
  <w15:chartTrackingRefBased/>
  <w15:docId w15:val="{598810E8-0D0D-4C2A-A02C-47FF17CB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56C6D"/>
    <w:rPr>
      <w:b/>
      <w:bCs/>
    </w:rPr>
  </w:style>
  <w:style w:type="paragraph" w:styleId="ListParagraph">
    <w:name w:val="List Paragraph"/>
    <w:basedOn w:val="Normal"/>
    <w:uiPriority w:val="34"/>
    <w:qFormat/>
    <w:rsid w:val="00956C6D"/>
    <w:pPr>
      <w:ind w:left="720"/>
      <w:contextualSpacing/>
    </w:pPr>
  </w:style>
  <w:style w:type="table" w:styleId="TableGrid">
    <w:name w:val="Table Grid"/>
    <w:basedOn w:val="TableNormal"/>
    <w:uiPriority w:val="39"/>
    <w:rsid w:val="00956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56C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56C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56C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56C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6C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9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-pc</cp:lastModifiedBy>
  <cp:revision>13</cp:revision>
  <dcterms:created xsi:type="dcterms:W3CDTF">2025-10-07T17:35:00Z</dcterms:created>
  <dcterms:modified xsi:type="dcterms:W3CDTF">2026-04-18T19:52:00Z</dcterms:modified>
</cp:coreProperties>
</file>